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2CFA1" w14:textId="77777777" w:rsidR="003A117C" w:rsidRPr="00B021E7" w:rsidRDefault="003A117C" w:rsidP="00153B12">
      <w:pPr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bookmarkStart w:id="0" w:name="_Toc109895957"/>
      <w:r w:rsidRPr="00B021E7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  <w:bookmarkEnd w:id="0"/>
    </w:p>
    <w:tbl>
      <w:tblPr>
        <w:tblW w:w="121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1"/>
        <w:gridCol w:w="1471"/>
        <w:gridCol w:w="1465"/>
        <w:gridCol w:w="1041"/>
        <w:gridCol w:w="1417"/>
        <w:gridCol w:w="1134"/>
        <w:gridCol w:w="992"/>
        <w:gridCol w:w="1560"/>
        <w:gridCol w:w="1559"/>
      </w:tblGrid>
      <w:tr w:rsidR="00B021E7" w:rsidRPr="00B021E7" w14:paraId="3C754901" w14:textId="77777777" w:rsidTr="00F2749F">
        <w:trPr>
          <w:trHeight w:val="510"/>
        </w:trPr>
        <w:tc>
          <w:tcPr>
            <w:tcW w:w="1211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A543B56" w14:textId="171E188F" w:rsidR="003A117C" w:rsidRPr="00B021E7" w:rsidRDefault="003A117C" w:rsidP="00F2749F">
            <w:pPr>
              <w:pStyle w:val="Caption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it-IT"/>
                <w:rPrChange w:id="1" w:author="Shahana Gajini Mohamed" w:date="2024-07-04T09:37:00Z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</w:rPrChange>
              </w:rPr>
            </w:pPr>
            <w:bookmarkStart w:id="2" w:name="_Ref138326263"/>
            <w:bookmarkStart w:id="3" w:name="_Hlk122716906"/>
            <w:r w:rsidRPr="00B021E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it-IT"/>
                <w:rPrChange w:id="4" w:author="Shahana Gajini Mohamed" w:date="2024-07-04T09:37:00Z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</w:rPrChange>
              </w:rPr>
              <w:t>Supplementary Table</w:t>
            </w:r>
            <w:bookmarkEnd w:id="2"/>
            <w:r w:rsidR="0026379F" w:rsidRPr="00B021E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it-IT"/>
                <w:rPrChange w:id="5" w:author="Shahana Gajini Mohamed" w:date="2024-07-04T09:37:00Z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</w:rPrChange>
              </w:rPr>
              <w:t xml:space="preserve"> 1</w:t>
            </w:r>
            <w:r w:rsidRPr="00B021E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it-IT"/>
                <w:rPrChange w:id="6" w:author="Shahana Gajini Mohamed" w:date="2024-07-04T09:37:00Z">
                  <w:rPr>
                    <w:rFonts w:ascii="Times New Roman" w:eastAsia="Times New Roman" w:hAnsi="Times New Roman" w:cs="Times New Roman"/>
                    <w:color w:val="000000" w:themeColor="text1"/>
                    <w:sz w:val="20"/>
                    <w:szCs w:val="20"/>
                    <w:lang w:val="en-GB" w:eastAsia="it-IT"/>
                  </w:rPr>
                </w:rPrChange>
              </w:rPr>
              <w:t>: Number of breast cancer progressions or recurrence occurring during negotiation process in Italy</w:t>
            </w:r>
            <w:bookmarkEnd w:id="3"/>
          </w:p>
        </w:tc>
      </w:tr>
      <w:tr w:rsidR="00B021E7" w:rsidRPr="00B021E7" w14:paraId="7AF0A80A" w14:textId="77777777" w:rsidTr="00F2749F">
        <w:trPr>
          <w:trHeight w:val="850"/>
        </w:trPr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A7E8161" w14:textId="77777777" w:rsidR="003A117C" w:rsidRPr="00B021E7" w:rsidRDefault="003A117C" w:rsidP="00F27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7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8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Cancer typ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365428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9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0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Drug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476E5A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1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2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Eligibility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615B26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3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4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Prevalent </w:t>
            </w:r>
            <w:proofErr w:type="spellStart"/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5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mBC</w:t>
            </w:r>
            <w:proofErr w:type="spellEnd"/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6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 (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F27C39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7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8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HR+/Her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947220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9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proofErr w:type="spellStart"/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0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HR+Her</w:t>
            </w:r>
            <w:proofErr w:type="spellEnd"/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1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- </w:t>
            </w: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2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br/>
              <w:t>per year (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EAD9D2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3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4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Yearly </w:t>
            </w: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5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br/>
              <w:t>PFS ga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B2F681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6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7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Negotiation time </w:t>
            </w: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8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br/>
              <w:t>ITA (month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A77998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9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30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 Avoidable progressions ITA</w:t>
            </w:r>
          </w:p>
        </w:tc>
      </w:tr>
      <w:tr w:rsidR="00B021E7" w:rsidRPr="00B021E7" w14:paraId="292A2DEF" w14:textId="77777777" w:rsidTr="00F2749F">
        <w:trPr>
          <w:trHeight w:val="567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6B7028" w14:textId="77777777" w:rsidR="003A117C" w:rsidRPr="00B021E7" w:rsidRDefault="003A117C" w:rsidP="00F2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BC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BA975C" w14:textId="77777777" w:rsidR="003A117C" w:rsidRPr="00B021E7" w:rsidRDefault="003A117C" w:rsidP="00F2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abemacicli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D5C65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HR+/Her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E5C78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46,7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8E2FE7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4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73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D06F42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4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4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34,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9159D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4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4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17.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EF6C9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4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4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14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E532F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4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4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7,102</w:t>
            </w:r>
          </w:p>
        </w:tc>
      </w:tr>
      <w:tr w:rsidR="00B021E7" w:rsidRPr="00B021E7" w14:paraId="0631249B" w14:textId="77777777" w:rsidTr="00F2749F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30E6F7" w14:textId="77777777" w:rsidR="003A117C" w:rsidRPr="00B021E7" w:rsidRDefault="003A117C" w:rsidP="00F27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  <w:rPrChange w:id="49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50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Cancer typ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1973F6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  <w:rPrChange w:id="51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52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Drug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82833B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53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54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Eligibility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F12043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55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56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Incident cases (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6F7C29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57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58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advanced naiv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FB1838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59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60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advanced naive (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DD08B1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61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62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Yearly </w:t>
            </w: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63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br/>
              <w:t>PFS ga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AA33ACD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64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65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Negotiation time </w:t>
            </w: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66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br/>
              <w:t>ITA (month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313B5C5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67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68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Avoidable progressions ITA</w:t>
            </w:r>
          </w:p>
        </w:tc>
      </w:tr>
      <w:tr w:rsidR="00B021E7" w:rsidRPr="00B021E7" w14:paraId="47613B64" w14:textId="77777777" w:rsidTr="00F2749F">
        <w:trPr>
          <w:trHeight w:val="850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6560036" w14:textId="77777777" w:rsidR="003A117C" w:rsidRPr="00B021E7" w:rsidRDefault="003A117C" w:rsidP="00F2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6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7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HCC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52F068" w14:textId="77777777" w:rsidR="003A117C" w:rsidRPr="00B021E7" w:rsidRDefault="003A117C" w:rsidP="00F2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7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7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atezolizumab + bevacizuma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DDA8FD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7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7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advanced</w:t>
            </w:r>
          </w:p>
          <w:p w14:paraId="66A8B844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7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7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naiv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B1F80B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7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7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12,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85BB0D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7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8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8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65C1B5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8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8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1,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6C50A60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8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8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27.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2C0BFA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8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8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2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D4161E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8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8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461</w:t>
            </w:r>
          </w:p>
        </w:tc>
      </w:tr>
      <w:tr w:rsidR="00B021E7" w:rsidRPr="00B021E7" w14:paraId="5CF17D27" w14:textId="77777777" w:rsidTr="00F2749F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303FEB" w14:textId="77777777" w:rsidR="003A117C" w:rsidRPr="00B021E7" w:rsidRDefault="003A117C" w:rsidP="00F27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  <w:rPrChange w:id="89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90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Cancer typ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111D58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  <w:rPrChange w:id="91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92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Drug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9FA64B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93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94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Eligibility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BB3F53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95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96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Incident cases (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790FD9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97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98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stage IV </w:t>
            </w:r>
          </w:p>
          <w:p w14:paraId="2561B041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99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00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B37ED6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01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02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stage IV </w:t>
            </w:r>
          </w:p>
          <w:p w14:paraId="1415ADB0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03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04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(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B4F987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05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06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Yearly </w:t>
            </w: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07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br/>
              <w:t>PFS ga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D5798D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08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09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Negotiation time </w:t>
            </w: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10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br/>
              <w:t>ITA (month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A4D0F7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11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12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Avoidable progressions ITA</w:t>
            </w:r>
          </w:p>
        </w:tc>
      </w:tr>
      <w:tr w:rsidR="00B021E7" w:rsidRPr="00B021E7" w14:paraId="6D1322FF" w14:textId="77777777" w:rsidTr="00F2749F">
        <w:trPr>
          <w:trHeight w:val="850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75B30D0" w14:textId="77777777" w:rsidR="003A117C" w:rsidRPr="00B021E7" w:rsidRDefault="003A117C" w:rsidP="00F2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11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11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MSI CRC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C67C4" w14:textId="77777777" w:rsidR="003A117C" w:rsidRPr="00B021E7" w:rsidRDefault="003A117C" w:rsidP="00F2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11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11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pembrolizuma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D599A1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1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1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Stage IV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737DA5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1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2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48,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A7F9B6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2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2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1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237BA2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2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2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5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4AB864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2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2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18.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909332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2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2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14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6BA7D9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2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3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404</w:t>
            </w:r>
          </w:p>
        </w:tc>
      </w:tr>
      <w:tr w:rsidR="00B021E7" w:rsidRPr="00B021E7" w14:paraId="5BC79C9A" w14:textId="77777777" w:rsidTr="00F2749F">
        <w:trPr>
          <w:trHeight w:val="780"/>
        </w:trPr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2327186" w14:textId="77777777" w:rsidR="003A117C" w:rsidRPr="00B021E7" w:rsidRDefault="003A117C" w:rsidP="00F27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  <w:rPrChange w:id="131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32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Cancer typ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39CFE9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  <w:rPrChange w:id="133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34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Drug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E9FA42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35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36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Eligibility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327CEF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37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38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Incident </w:t>
            </w:r>
            <w:proofErr w:type="spellStart"/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39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mNSCLC</w:t>
            </w:r>
            <w:proofErr w:type="spellEnd"/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40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 (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EFB730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41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42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EGFR+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1538887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43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44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EGFR+ (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A95F95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45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46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Yearly </w:t>
            </w: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47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br/>
              <w:t>PFS ga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C4CE57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48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49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Negotiation time </w:t>
            </w: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50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br/>
              <w:t>ITA (month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2CB924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51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152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Avoidable progressions ITA</w:t>
            </w:r>
          </w:p>
        </w:tc>
      </w:tr>
      <w:tr w:rsidR="00B021E7" w:rsidRPr="00B021E7" w14:paraId="12A34A96" w14:textId="77777777" w:rsidTr="00F2749F">
        <w:trPr>
          <w:trHeight w:val="850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3CFA9F9" w14:textId="77777777" w:rsidR="003A117C" w:rsidRPr="00B021E7" w:rsidRDefault="003A117C" w:rsidP="00F2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15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15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NSCLC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869C2" w14:textId="77777777" w:rsidR="003A117C" w:rsidRPr="00B021E7" w:rsidRDefault="003A117C" w:rsidP="00F27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15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15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osimertinib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E0912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5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5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EGFR+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EF052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5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6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11,4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6727F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6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6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15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6363E1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6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6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1,7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B7E3D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6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6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25.4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26B948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6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6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18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9EF82A" w14:textId="77777777" w:rsidR="003A117C" w:rsidRPr="00B021E7" w:rsidRDefault="003A117C" w:rsidP="00F27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6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17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651</w:t>
            </w:r>
          </w:p>
        </w:tc>
      </w:tr>
      <w:tr w:rsidR="00B021E7" w:rsidRPr="00B021E7" w14:paraId="18446ED3" w14:textId="77777777" w:rsidTr="00F2749F">
        <w:trPr>
          <w:trHeight w:val="301"/>
        </w:trPr>
        <w:tc>
          <w:tcPr>
            <w:tcW w:w="121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71227A" w14:textId="77777777" w:rsidR="003A117C" w:rsidRPr="00B021E7" w:rsidRDefault="003A117C" w:rsidP="00F2749F">
            <w:pPr>
              <w:keepNext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it-IT"/>
                <w:rPrChange w:id="171" w:author="Shahana Gajini Mohamed" w:date="2024-07-04T09:37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16"/>
                    <w:szCs w:val="16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it-IT"/>
                <w:rPrChange w:id="172" w:author="Shahana Gajini Mohamed" w:date="2024-07-04T09:37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16"/>
                    <w:szCs w:val="16"/>
                    <w:lang w:val="en-GB" w:eastAsia="it-IT"/>
                  </w:rPr>
                </w:rPrChange>
              </w:rPr>
              <w:t xml:space="preserve">BC = breast cancer; </w:t>
            </w:r>
            <w:proofErr w:type="spellStart"/>
            <w:r w:rsidRPr="00B021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it-IT"/>
                <w:rPrChange w:id="173" w:author="Shahana Gajini Mohamed" w:date="2024-07-04T09:37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16"/>
                    <w:szCs w:val="16"/>
                    <w:lang w:val="en-GB" w:eastAsia="it-IT"/>
                  </w:rPr>
                </w:rPrChange>
              </w:rPr>
              <w:t>mBC</w:t>
            </w:r>
            <w:proofErr w:type="spellEnd"/>
            <w:r w:rsidRPr="00B021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it-IT"/>
                <w:rPrChange w:id="174" w:author="Shahana Gajini Mohamed" w:date="2024-07-04T09:37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16"/>
                    <w:szCs w:val="16"/>
                    <w:lang w:val="en-GB" w:eastAsia="it-IT"/>
                  </w:rPr>
                </w:rPrChange>
              </w:rPr>
              <w:t xml:space="preserve"> = metastatic breast cancer; HCC = hepatocellular carcinoma; MSI CRC = microsatellite instability colorectal cancer; NSCLC = non-small cell lung cancer; </w:t>
            </w:r>
            <w:proofErr w:type="spellStart"/>
            <w:r w:rsidRPr="00B021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it-IT"/>
                <w:rPrChange w:id="175" w:author="Shahana Gajini Mohamed" w:date="2024-07-04T09:37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16"/>
                    <w:szCs w:val="16"/>
                    <w:lang w:val="en-GB" w:eastAsia="it-IT"/>
                  </w:rPr>
                </w:rPrChange>
              </w:rPr>
              <w:t>mNSCLC</w:t>
            </w:r>
            <w:proofErr w:type="spellEnd"/>
            <w:r w:rsidRPr="00B021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it-IT"/>
                <w:rPrChange w:id="176" w:author="Shahana Gajini Mohamed" w:date="2024-07-04T09:37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16"/>
                    <w:szCs w:val="16"/>
                    <w:lang w:val="en-GB" w:eastAsia="it-IT"/>
                  </w:rPr>
                </w:rPrChange>
              </w:rPr>
              <w:t xml:space="preserve"> = metastatic non-small cell lung cancer</w:t>
            </w:r>
          </w:p>
        </w:tc>
      </w:tr>
    </w:tbl>
    <w:p w14:paraId="145C5997" w14:textId="77777777" w:rsidR="003A117C" w:rsidRPr="00B021E7" w:rsidRDefault="003A117C" w:rsidP="003A117C">
      <w:pPr>
        <w:spacing w:line="480" w:lineRule="auto"/>
        <w:rPr>
          <w:rFonts w:ascii="Times New Roman" w:hAnsi="Times New Roman" w:cs="Times New Roman"/>
          <w:lang w:val="en-GB"/>
          <w:rPrChange w:id="177" w:author="Shahana Gajini Mohamed" w:date="2024-07-04T09:37:00Z">
            <w:rPr>
              <w:rFonts w:ascii="Times New Roman" w:hAnsi="Times New Roman" w:cs="Times New Roman"/>
              <w:lang w:val="en-GB"/>
            </w:rPr>
          </w:rPrChange>
        </w:rPr>
      </w:pPr>
      <w:r w:rsidRPr="00B021E7">
        <w:rPr>
          <w:rFonts w:ascii="Times New Roman" w:hAnsi="Times New Roman" w:cs="Times New Roman"/>
          <w:lang w:val="en-GB"/>
          <w:rPrChange w:id="178" w:author="Shahana Gajini Mohamed" w:date="2024-07-04T09:37:00Z">
            <w:rPr>
              <w:rFonts w:ascii="Times New Roman" w:hAnsi="Times New Roman" w:cs="Times New Roman"/>
              <w:lang w:val="en-GB"/>
            </w:rPr>
          </w:rPrChange>
        </w:rPr>
        <w:br w:type="page"/>
      </w:r>
    </w:p>
    <w:p w14:paraId="35E5AD87" w14:textId="77777777" w:rsidR="003A117C" w:rsidRPr="00B021E7" w:rsidRDefault="003A117C" w:rsidP="003A117C">
      <w:pPr>
        <w:spacing w:line="480" w:lineRule="auto"/>
        <w:rPr>
          <w:rFonts w:ascii="Times New Roman" w:hAnsi="Times New Roman" w:cs="Times New Roman"/>
          <w:i/>
          <w:iCs/>
          <w:lang w:val="en-GB"/>
          <w:rPrChange w:id="179" w:author="Shahana Gajini Mohamed" w:date="2024-07-04T09:37:00Z">
            <w:rPr>
              <w:rFonts w:ascii="Times New Roman" w:hAnsi="Times New Roman" w:cs="Times New Roman"/>
              <w:i/>
              <w:iCs/>
              <w:lang w:val="en-GB"/>
            </w:rPr>
          </w:rPrChange>
        </w:rPr>
        <w:sectPr w:rsidR="003A117C" w:rsidRPr="00B021E7" w:rsidSect="003A117C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bookmarkStart w:id="180" w:name="_Ref109915496"/>
    </w:p>
    <w:p w14:paraId="473EEC4F" w14:textId="77777777" w:rsidR="003A117C" w:rsidRPr="00B021E7" w:rsidRDefault="003A117C" w:rsidP="003A117C">
      <w:pPr>
        <w:pStyle w:val="Caption"/>
        <w:spacing w:line="480" w:lineRule="auto"/>
        <w:rPr>
          <w:rFonts w:ascii="Times New Roman" w:eastAsia="Times New Roman" w:hAnsi="Times New Roman" w:cs="Times New Roman"/>
          <w:i w:val="0"/>
          <w:iCs w:val="0"/>
          <w:color w:val="auto"/>
          <w:sz w:val="16"/>
          <w:szCs w:val="16"/>
          <w:lang w:val="en-GB" w:eastAsia="it-IT"/>
          <w:rPrChange w:id="181" w:author="Shahana Gajini Mohamed" w:date="2024-07-04T09:37:00Z">
            <w:rPr>
              <w:rFonts w:ascii="Times New Roman" w:eastAsia="Times New Roman" w:hAnsi="Times New Roman" w:cs="Times New Roman"/>
              <w:i w:val="0"/>
              <w:iCs w:val="0"/>
              <w:color w:val="000000"/>
              <w:sz w:val="16"/>
              <w:szCs w:val="16"/>
              <w:lang w:val="en-GB" w:eastAsia="it-IT"/>
            </w:rPr>
          </w:rPrChange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B021E7" w:rsidRPr="00B021E7" w14:paraId="15B47D9E" w14:textId="77777777" w:rsidTr="00F2749F">
        <w:trPr>
          <w:trHeight w:val="510"/>
        </w:trPr>
        <w:tc>
          <w:tcPr>
            <w:tcW w:w="9628" w:type="dxa"/>
          </w:tcPr>
          <w:p w14:paraId="53FC6B7D" w14:textId="0795D7B6" w:rsidR="003A117C" w:rsidRPr="00B021E7" w:rsidRDefault="003A117C" w:rsidP="00F2749F">
            <w:pPr>
              <w:pStyle w:val="Caption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  <w:rPrChange w:id="182" w:author="Shahana Gajini Mohamed" w:date="2024-07-04T09:37:00Z">
                  <w:rPr>
                    <w:rFonts w:ascii="Times New Roman" w:hAnsi="Times New Roman" w:cs="Times New Roman"/>
                    <w:color w:val="auto"/>
                    <w:sz w:val="24"/>
                    <w:szCs w:val="24"/>
                    <w:lang w:val="en-GB"/>
                  </w:rPr>
                </w:rPrChange>
              </w:rPr>
            </w:pPr>
            <w:bookmarkStart w:id="183" w:name="_Ref127458301"/>
            <w:r w:rsidRPr="00B021E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upplementary Figure</w:t>
            </w:r>
            <w:bookmarkEnd w:id="183"/>
            <w:r w:rsidR="0026379F" w:rsidRPr="00B021E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  <w:rPrChange w:id="184" w:author="Shahana Gajini Mohamed" w:date="2024-07-04T09:37:00Z">
                  <w:rPr>
                    <w:rFonts w:ascii="Times New Roman" w:hAnsi="Times New Roman" w:cs="Times New Roman"/>
                    <w:color w:val="auto"/>
                    <w:sz w:val="24"/>
                    <w:szCs w:val="24"/>
                    <w:lang w:val="en-GB"/>
                  </w:rPr>
                </w:rPrChange>
              </w:rPr>
              <w:t xml:space="preserve"> 1</w:t>
            </w:r>
            <w:r w:rsidRPr="00B021E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  <w:rPrChange w:id="185" w:author="Shahana Gajini Mohamed" w:date="2024-07-04T09:37:00Z">
                  <w:rPr>
                    <w:rFonts w:ascii="Times New Roman" w:hAnsi="Times New Roman" w:cs="Times New Roman"/>
                    <w:color w:val="auto"/>
                    <w:sz w:val="24"/>
                    <w:szCs w:val="24"/>
                    <w:lang w:val="en-GB"/>
                  </w:rPr>
                </w:rPrChange>
              </w:rPr>
              <w:t xml:space="preserve">: Scoping review flowchart adapted from the PRISMA Statement (2020 updated version) </w:t>
            </w:r>
          </w:p>
        </w:tc>
      </w:tr>
      <w:tr w:rsidR="00B021E7" w:rsidRPr="00B021E7" w14:paraId="6E78C774" w14:textId="77777777" w:rsidTr="00F2749F">
        <w:tc>
          <w:tcPr>
            <w:tcW w:w="9628" w:type="dxa"/>
          </w:tcPr>
          <w:p w14:paraId="4843DCC2" w14:textId="77777777" w:rsidR="003A117C" w:rsidRPr="00B021E7" w:rsidRDefault="003A117C" w:rsidP="00F2749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021E7">
              <w:rPr>
                <w:rFonts w:ascii="Times New Roman" w:hAnsi="Times New Roman" w:cs="Times New Roman"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55C8132B" wp14:editId="7794359B">
                  <wp:extent cx="4464050" cy="3747658"/>
                  <wp:effectExtent l="0" t="0" r="0" b="5715"/>
                  <wp:docPr id="5" name="Picture 5" descr="P191C2T5#yIS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P191C2T5#yIS1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3547" cy="37556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21E7" w:rsidRPr="00B021E7" w14:paraId="183C1F6F" w14:textId="77777777" w:rsidTr="00F2749F">
        <w:tc>
          <w:tcPr>
            <w:tcW w:w="9628" w:type="dxa"/>
          </w:tcPr>
          <w:p w14:paraId="2A88AA33" w14:textId="77777777" w:rsidR="003A117C" w:rsidRPr="00B021E7" w:rsidRDefault="003A117C" w:rsidP="00F2749F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i/>
                <w:iCs/>
                <w:lang w:val="en-GB"/>
                <w:rPrChange w:id="186" w:author="Shahana Gajini Mohamed" w:date="2024-07-04T09:37:00Z">
                  <w:rPr>
                    <w:rFonts w:ascii="Times New Roman" w:hAnsi="Times New Roman" w:cs="Times New Roman"/>
                    <w:i/>
                    <w:iCs/>
                    <w:lang w:val="en-GB"/>
                  </w:rPr>
                </w:rPrChange>
              </w:rPr>
            </w:pPr>
            <w:r w:rsidRPr="00B021E7">
              <w:rPr>
                <w:rFonts w:ascii="Times New Roman" w:hAnsi="Times New Roman" w:cs="Times New Roman"/>
                <w:i/>
                <w:iCs/>
                <w:lang w:val="en-GB"/>
                <w:rPrChange w:id="187" w:author="Shahana Gajini Mohamed" w:date="2024-07-04T09:37:00Z">
                  <w:rPr>
                    <w:rFonts w:ascii="Times New Roman" w:hAnsi="Times New Roman" w:cs="Times New Roman"/>
                    <w:i/>
                    <w:iCs/>
                    <w:lang w:val="en-GB"/>
                  </w:rPr>
                </w:rPrChange>
              </w:rPr>
              <w:t>*other sources = grey literature searching, snowball searching, national reports, citation searching, expert consultation</w:t>
            </w:r>
          </w:p>
          <w:p w14:paraId="57F62025" w14:textId="77777777" w:rsidR="003A117C" w:rsidRPr="00B021E7" w:rsidRDefault="003A117C" w:rsidP="00F2749F">
            <w:pPr>
              <w:keepNext/>
              <w:spacing w:line="480" w:lineRule="auto"/>
              <w:ind w:left="360"/>
              <w:jc w:val="both"/>
              <w:rPr>
                <w:rFonts w:ascii="Times New Roman" w:hAnsi="Times New Roman" w:cs="Times New Roman"/>
                <w:rPrChange w:id="188" w:author="Shahana Gajini Mohamed" w:date="2024-07-04T09:37:00Z">
                  <w:rPr>
                    <w:rFonts w:ascii="Times New Roman" w:hAnsi="Times New Roman" w:cs="Times New Roman"/>
                  </w:rPr>
                </w:rPrChange>
              </w:rPr>
            </w:pPr>
            <w:r w:rsidRPr="00B021E7">
              <w:rPr>
                <w:rFonts w:ascii="Times New Roman" w:hAnsi="Times New Roman" w:cs="Times New Roman"/>
                <w:rPrChange w:id="189" w:author="Shahana Gajini Mohamed" w:date="2024-07-04T09:37:00Z">
                  <w:rPr>
                    <w:rFonts w:ascii="Times New Roman" w:hAnsi="Times New Roman" w:cs="Times New Roman"/>
                  </w:rPr>
                </w:rPrChange>
              </w:rPr>
              <w:t>© C.R.E.A. Sanità</w:t>
            </w:r>
          </w:p>
        </w:tc>
      </w:tr>
    </w:tbl>
    <w:p w14:paraId="558E9FB1" w14:textId="77777777" w:rsidR="003A117C" w:rsidRPr="00B021E7" w:rsidRDefault="003A117C" w:rsidP="003A117C">
      <w:pPr>
        <w:spacing w:line="480" w:lineRule="auto"/>
        <w:rPr>
          <w:rFonts w:ascii="Times New Roman" w:hAnsi="Times New Roman" w:cs="Times New Roman"/>
          <w:i/>
          <w:iCs/>
          <w:rPrChange w:id="190" w:author="Shahana Gajini Mohamed" w:date="2024-07-04T09:37:00Z">
            <w:rPr>
              <w:rFonts w:ascii="Times New Roman" w:hAnsi="Times New Roman" w:cs="Times New Roman"/>
              <w:i/>
              <w:iCs/>
            </w:rPr>
          </w:rPrChange>
        </w:rPr>
      </w:pPr>
    </w:p>
    <w:p w14:paraId="5B91363F" w14:textId="77777777" w:rsidR="003A117C" w:rsidRPr="00B021E7" w:rsidRDefault="003A117C" w:rsidP="003A117C">
      <w:pPr>
        <w:spacing w:line="480" w:lineRule="auto"/>
        <w:rPr>
          <w:rFonts w:ascii="Times New Roman" w:hAnsi="Times New Roman" w:cs="Times New Roman"/>
          <w:i/>
          <w:iCs/>
          <w:rPrChange w:id="191" w:author="Shahana Gajini Mohamed" w:date="2024-07-04T09:37:00Z">
            <w:rPr>
              <w:rFonts w:ascii="Times New Roman" w:hAnsi="Times New Roman" w:cs="Times New Roman"/>
              <w:i/>
              <w:iCs/>
            </w:rPr>
          </w:rPrChange>
        </w:rPr>
        <w:sectPr w:rsidR="003A117C" w:rsidRPr="00B021E7" w:rsidSect="003A117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13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2135"/>
        <w:gridCol w:w="5528"/>
        <w:gridCol w:w="3402"/>
      </w:tblGrid>
      <w:tr w:rsidR="00B021E7" w:rsidRPr="00B021E7" w14:paraId="7326EF02" w14:textId="77777777" w:rsidTr="00957AF5">
        <w:trPr>
          <w:trHeight w:val="144"/>
        </w:trPr>
        <w:tc>
          <w:tcPr>
            <w:tcW w:w="133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A3243" w14:textId="2EC4F2DC" w:rsidR="003A117C" w:rsidRPr="00B021E7" w:rsidRDefault="003A117C" w:rsidP="00F2749F">
            <w:pPr>
              <w:pStyle w:val="Caption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  <w:rPrChange w:id="192" w:author="Shahana Gajini Mohamed" w:date="2024-07-04T09:37:00Z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lang w:val="en-GB"/>
                  </w:rPr>
                </w:rPrChange>
              </w:rPr>
            </w:pPr>
            <w:bookmarkStart w:id="193" w:name="_Ref127810354"/>
            <w:r w:rsidRPr="00B021E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  <w:rPrChange w:id="194" w:author="Shahana Gajini Mohamed" w:date="2024-07-04T09:37:00Z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lang w:val="en-GB"/>
                  </w:rPr>
                </w:rPrChange>
              </w:rPr>
              <w:lastRenderedPageBreak/>
              <w:t>Supplementary Table</w:t>
            </w:r>
            <w:bookmarkEnd w:id="180"/>
            <w:bookmarkEnd w:id="193"/>
            <w:r w:rsidR="0026379F" w:rsidRPr="00B021E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  <w:rPrChange w:id="195" w:author="Shahana Gajini Mohamed" w:date="2024-07-04T09:37:00Z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lang w:val="en-US"/>
                  </w:rPr>
                </w:rPrChange>
              </w:rPr>
              <w:t xml:space="preserve"> 2</w:t>
            </w:r>
            <w:r w:rsidRPr="00B021E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  <w:rPrChange w:id="196" w:author="Shahana Gajini Mohamed" w:date="2024-07-04T09:37:00Z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lang w:val="en-GB"/>
                  </w:rPr>
                </w:rPrChange>
              </w:rPr>
              <w:t xml:space="preserve">: Articles that were </w:t>
            </w:r>
            <w:r w:rsidR="00957AF5" w:rsidRPr="00B021E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  <w:rPrChange w:id="197" w:author="Shahana Gajini Mohamed" w:date="2024-07-04T09:37:00Z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lang w:val="en-GB"/>
                  </w:rPr>
                </w:rPrChange>
              </w:rPr>
              <w:t xml:space="preserve">included or </w:t>
            </w:r>
            <w:r w:rsidRPr="00B021E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  <w:rPrChange w:id="198" w:author="Shahana Gajini Mohamed" w:date="2024-07-04T09:37:00Z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lang w:val="en-GB"/>
                  </w:rPr>
                </w:rPrChange>
              </w:rPr>
              <w:t>excluded after the full-text reading and data extraction performed in the scoping review. The reason for exclusion as well as the relevant eligibility criterium are indicated for each excluded paper.</w:t>
            </w:r>
            <w:r w:rsidRPr="00B021E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GB" w:eastAsia="it-IT"/>
                <w:rPrChange w:id="199" w:author="Shahana Gajini Mohamed" w:date="2024-07-04T09:37:00Z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  <w:lang w:val="en-GB" w:eastAsia="it-IT"/>
                  </w:rPr>
                </w:rPrChange>
              </w:rPr>
              <w:t> </w:t>
            </w:r>
          </w:p>
        </w:tc>
      </w:tr>
      <w:tr w:rsidR="00B021E7" w:rsidRPr="00B021E7" w14:paraId="37C86892" w14:textId="77777777" w:rsidTr="00594900">
        <w:trPr>
          <w:trHeight w:val="485"/>
        </w:trPr>
        <w:tc>
          <w:tcPr>
            <w:tcW w:w="133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AC51BC" w14:textId="1620BA21" w:rsidR="006B1E3C" w:rsidRPr="00B021E7" w:rsidRDefault="00E074A3" w:rsidP="00E074A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00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01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Included articles</w:t>
            </w:r>
          </w:p>
        </w:tc>
      </w:tr>
      <w:tr w:rsidR="00B021E7" w:rsidRPr="00B021E7" w14:paraId="7CECB694" w14:textId="77777777" w:rsidTr="00957AF5">
        <w:trPr>
          <w:trHeight w:val="144"/>
        </w:trPr>
        <w:tc>
          <w:tcPr>
            <w:tcW w:w="133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49AFDE" w14:textId="73D92B0F" w:rsidR="006B1E3C" w:rsidRPr="00B021E7" w:rsidRDefault="001F3FB5" w:rsidP="00866F8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0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0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Refer to the bibliography: </w:t>
            </w:r>
            <w:r w:rsidR="00AE32CE"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0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Albin et al., 2019; CEPS 2021; </w:t>
            </w:r>
            <w:r w:rsidR="0058662C"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0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Chu et al., 2022; </w:t>
            </w:r>
            <w:r w:rsidR="00AE32CE"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0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GKV-SV 2022a,b</w:t>
            </w:r>
            <w:r w:rsidR="00E94980"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0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; GKV-SV 2022</w:t>
            </w:r>
            <w:r w:rsidR="00AE32CE"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0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c;</w:t>
            </w:r>
            <w:r w:rsidR="0058662C"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0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 HAS 2021; HAS 2022; </w:t>
            </w:r>
            <w:proofErr w:type="spellStart"/>
            <w:r w:rsidR="00FE1857"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1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IQWiG</w:t>
            </w:r>
            <w:proofErr w:type="spellEnd"/>
            <w:r w:rsidR="00FE1857"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1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 2022; </w:t>
            </w:r>
            <w:proofErr w:type="spellStart"/>
            <w:r w:rsidR="0058662C"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1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Martinalbo</w:t>
            </w:r>
            <w:proofErr w:type="spellEnd"/>
            <w:r w:rsidR="0058662C"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1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 et al., </w:t>
            </w:r>
            <w:r w:rsidR="00D642C2"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1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2016; Schleich et al., 2019</w:t>
            </w:r>
          </w:p>
        </w:tc>
      </w:tr>
      <w:tr w:rsidR="00B021E7" w:rsidRPr="00B021E7" w14:paraId="47DA3B8A" w14:textId="77777777" w:rsidTr="00957AF5">
        <w:trPr>
          <w:trHeight w:val="101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0274D5" w14:textId="0AA67D76" w:rsidR="00594900" w:rsidRPr="00B021E7" w:rsidRDefault="009D0D0B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15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16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Excluded </w:t>
            </w:r>
            <w:r w:rsidR="00E074A3" w:rsidRPr="00B021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17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articles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490191" w14:textId="77777777" w:rsidR="00594900" w:rsidRPr="00B021E7" w:rsidRDefault="00594900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18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CE10FB" w14:textId="77777777" w:rsidR="00594900" w:rsidRPr="00B021E7" w:rsidRDefault="00594900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19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6E7063" w14:textId="77777777" w:rsidR="00594900" w:rsidRPr="00B021E7" w:rsidRDefault="00594900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  <w:rPrChange w:id="220" w:author="Shahana Gajini Mohamed" w:date="2024-07-04T09:37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</w:p>
        </w:tc>
      </w:tr>
      <w:tr w:rsidR="00B021E7" w:rsidRPr="00B021E7" w14:paraId="589DC4EA" w14:textId="77777777" w:rsidTr="00957AF5">
        <w:trPr>
          <w:trHeight w:val="101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C022F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2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2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Author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DC92A0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2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2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Year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F1DDE4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2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2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Reason for exclus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A3E89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2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2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Eligibility criterium*</w:t>
            </w:r>
          </w:p>
        </w:tc>
      </w:tr>
      <w:tr w:rsidR="00B021E7" w:rsidRPr="00B021E7" w14:paraId="74B6EEBE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83939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2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3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Aapro et al.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80EFB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3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3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1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393C5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3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3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Not reporting EA strategies relevant to France or German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8A536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3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3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3)</w:t>
            </w:r>
          </w:p>
        </w:tc>
      </w:tr>
      <w:tr w:rsidR="00B021E7" w:rsidRPr="00B021E7" w14:paraId="419B0462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1DEF8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3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3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Balasubramanian et al.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391F4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3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4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330E1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4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4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Focused on compassionate use program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70F84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4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4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4)</w:t>
            </w:r>
          </w:p>
        </w:tc>
      </w:tr>
      <w:tr w:rsidR="00B021E7" w:rsidRPr="00B021E7" w14:paraId="1741C015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3FDBD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4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4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Bouvy et al.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A2934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4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4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B9F50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4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5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Focused on managed entry agreemen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B776F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5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5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5)</w:t>
            </w:r>
          </w:p>
        </w:tc>
      </w:tr>
      <w:tr w:rsidR="00B021E7" w:rsidRPr="00B021E7" w14:paraId="050C277F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2A8B0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5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5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Buyukkaramikli et al.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E5794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5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5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2BB54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5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5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Focused on managed entry agreemen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97B4E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5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6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5)</w:t>
            </w:r>
          </w:p>
        </w:tc>
      </w:tr>
      <w:tr w:rsidR="00B021E7" w:rsidRPr="00B021E7" w14:paraId="0EFA41C0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3E38A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6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6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Capozzi et al.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D0C03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6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6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291A1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6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6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Not reporting EA strategies relevant to France or German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98C5B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6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6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3)</w:t>
            </w:r>
          </w:p>
        </w:tc>
      </w:tr>
      <w:tr w:rsidR="00B021E7" w:rsidRPr="00B021E7" w14:paraId="77D29617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90931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6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7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Fens et al.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26E40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7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7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C51BC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7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7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Focused on managed entry agreemen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873E2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7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7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5)</w:t>
            </w:r>
          </w:p>
        </w:tc>
      </w:tr>
      <w:tr w:rsidR="00B021E7" w:rsidRPr="00B021E7" w14:paraId="3FFD8869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4ED42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7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7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Ferrario et al.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EF563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7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8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1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8ACD6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8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8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Not reporting EA strategies relevant to France or German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B475E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8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8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3)</w:t>
            </w:r>
          </w:p>
        </w:tc>
      </w:tr>
      <w:tr w:rsidR="00B021E7" w:rsidRPr="00B021E7" w14:paraId="46C9CC4B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704E0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8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8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Gamba et al.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2FDCA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8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8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EDDF7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8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9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Focused on managed entry agreemen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60D51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9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9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5)</w:t>
            </w:r>
          </w:p>
        </w:tc>
      </w:tr>
      <w:tr w:rsidR="00B021E7" w:rsidRPr="00B021E7" w14:paraId="5A3D4FF8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F3A6E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9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9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Godman et al.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157FD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9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9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9706E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9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29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Not reporting EA strategies relevant to France or German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B1EE6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29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0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3)</w:t>
            </w:r>
          </w:p>
        </w:tc>
      </w:tr>
      <w:tr w:rsidR="00B021E7" w:rsidRPr="00B021E7" w14:paraId="4E92ADEB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C504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0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0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Godman et al.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0282E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0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0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2651E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0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0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Focused on managed entry agreemen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E2C35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0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0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5)</w:t>
            </w:r>
          </w:p>
        </w:tc>
      </w:tr>
      <w:tr w:rsidR="00B021E7" w:rsidRPr="00B021E7" w14:paraId="37D27F8D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6E0D7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0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1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Jørgensen et al.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C9B75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1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1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17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49B03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1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1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Focused on managed entry agreemen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BB52E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1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1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5)</w:t>
            </w:r>
          </w:p>
        </w:tc>
      </w:tr>
      <w:tr w:rsidR="00B021E7" w:rsidRPr="00B021E7" w14:paraId="1FBD968B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415E6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1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1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Leyens et al.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8CB94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1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2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1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6E15B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2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2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Not reporting EA strategies relevant to France or German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02BCF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2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2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3)</w:t>
            </w:r>
          </w:p>
        </w:tc>
      </w:tr>
      <w:tr w:rsidR="00B021E7" w:rsidRPr="00B021E7" w14:paraId="17C472AC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50D04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2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2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lastRenderedPageBreak/>
              <w:t>Newton et al.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126F9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2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2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0F41A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2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3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A more updated version of the report is availab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15485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3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3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7)</w:t>
            </w:r>
          </w:p>
        </w:tc>
      </w:tr>
      <w:tr w:rsidR="00B021E7" w:rsidRPr="00B021E7" w14:paraId="5529E32F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FE9CD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3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3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Patikorn et al.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95BF3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3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3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96A7E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3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3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Focused on managed entry agreemen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74F4C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3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4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5)</w:t>
            </w:r>
          </w:p>
        </w:tc>
      </w:tr>
      <w:tr w:rsidR="00B021E7" w:rsidRPr="00B021E7" w14:paraId="1439C108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D7457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4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4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 xml:space="preserve">Pham et al. 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50786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4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4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2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E51F6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4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4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 xml:space="preserve">Analysing a specific pathological group (solid tumours)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AF947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4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4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6)</w:t>
            </w:r>
          </w:p>
        </w:tc>
      </w:tr>
      <w:tr w:rsidR="00B021E7" w:rsidRPr="00B021E7" w14:paraId="6D5FB72A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F1825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4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5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Russo et al.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DEB75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5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5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2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E9AD5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5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5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Focused on managed entry agreemen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6A11D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5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5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5)</w:t>
            </w:r>
          </w:p>
        </w:tc>
      </w:tr>
      <w:tr w:rsidR="00B021E7" w:rsidRPr="00B021E7" w14:paraId="671F9F8E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2BA1A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5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5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Villa et al.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A2407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5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6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1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4FD4F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6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6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Not reporting EA strategies relevant to France or German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66E3C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6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6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3)</w:t>
            </w:r>
          </w:p>
        </w:tc>
      </w:tr>
      <w:tr w:rsidR="00B021E7" w:rsidRPr="00B021E7" w14:paraId="6AF32D50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8E76C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6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6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Wettstein et al.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2F618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6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6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1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7EB15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6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7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Not reporting EA strategies relevant to France or German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261E9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71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72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3)</w:t>
            </w:r>
          </w:p>
        </w:tc>
      </w:tr>
      <w:tr w:rsidR="00B021E7" w:rsidRPr="00B021E7" w14:paraId="48AE9946" w14:textId="77777777" w:rsidTr="00153B12">
        <w:trPr>
          <w:trHeight w:val="101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E5811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73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74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Xoxi et al.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253D59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75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76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2021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F4983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7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378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  <w:t>Not reporting EA strategies relevant to France or German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A3F9AF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79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  <w:rPrChange w:id="380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eastAsia="it-IT"/>
                  </w:rPr>
                </w:rPrChange>
              </w:rPr>
              <w:t>3)</w:t>
            </w:r>
          </w:p>
        </w:tc>
      </w:tr>
      <w:tr w:rsidR="00B021E7" w:rsidRPr="00B021E7" w14:paraId="35575D01" w14:textId="77777777" w:rsidTr="00F2749F">
        <w:trPr>
          <w:trHeight w:val="280"/>
        </w:trPr>
        <w:tc>
          <w:tcPr>
            <w:tcW w:w="9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ADF14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it-IT"/>
                <w:rPrChange w:id="381" w:author="Shahana Gajini Mohamed" w:date="2024-07-04T09:37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16"/>
                    <w:szCs w:val="16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it-IT"/>
                <w:rPrChange w:id="382" w:author="Shahana Gajini Mohamed" w:date="2024-07-04T09:37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16"/>
                    <w:szCs w:val="16"/>
                    <w:lang w:val="en-GB" w:eastAsia="it-IT"/>
                  </w:rPr>
                </w:rPrChange>
              </w:rPr>
              <w:t>*Referring to the eligibility criteria described in the methods section</w:t>
            </w:r>
          </w:p>
          <w:p w14:paraId="068CFB81" w14:textId="77777777" w:rsidR="003A117C" w:rsidRPr="00B021E7" w:rsidRDefault="003A117C" w:rsidP="00F2749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it-IT"/>
                <w:rPrChange w:id="383" w:author="Shahana Gajini Mohamed" w:date="2024-07-04T09:37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16"/>
                    <w:szCs w:val="16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it-IT"/>
                <w:rPrChange w:id="384" w:author="Shahana Gajini Mohamed" w:date="2024-07-04T09:37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16"/>
                    <w:szCs w:val="16"/>
                    <w:lang w:val="en-GB" w:eastAsia="it-IT"/>
                  </w:rPr>
                </w:rPrChange>
              </w:rPr>
              <w:t xml:space="preserve">EA = early access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93371" w14:textId="77777777" w:rsidR="003A117C" w:rsidRPr="00B021E7" w:rsidRDefault="003A117C" w:rsidP="00F2749F">
            <w:pPr>
              <w:keepNext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it-IT"/>
                <w:rPrChange w:id="385" w:author="Shahana Gajini Mohamed" w:date="2024-07-04T09:37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16"/>
                    <w:szCs w:val="16"/>
                    <w:lang w:val="en-GB" w:eastAsia="it-IT"/>
                  </w:rPr>
                </w:rPrChange>
              </w:rPr>
            </w:pPr>
            <w:r w:rsidRPr="00B021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it-IT"/>
                <w:rPrChange w:id="386" w:author="Shahana Gajini Mohamed" w:date="2024-07-04T09:37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16"/>
                    <w:szCs w:val="16"/>
                    <w:lang w:val="en-GB" w:eastAsia="it-IT"/>
                  </w:rPr>
                </w:rPrChange>
              </w:rPr>
              <w:t> </w:t>
            </w:r>
          </w:p>
        </w:tc>
      </w:tr>
    </w:tbl>
    <w:p w14:paraId="7397B8DD" w14:textId="77777777" w:rsidR="003A117C" w:rsidRPr="00B021E7" w:rsidRDefault="003A117C" w:rsidP="003A117C">
      <w:pPr>
        <w:tabs>
          <w:tab w:val="left" w:pos="1815"/>
        </w:tabs>
        <w:spacing w:line="480" w:lineRule="auto"/>
        <w:rPr>
          <w:rFonts w:ascii="Times New Roman" w:hAnsi="Times New Roman" w:cs="Times New Roman"/>
          <w:lang w:val="de-DE"/>
          <w:rPrChange w:id="387" w:author="Shahana Gajini Mohamed" w:date="2024-07-04T09:37:00Z">
            <w:rPr>
              <w:rFonts w:ascii="Times New Roman" w:hAnsi="Times New Roman" w:cs="Times New Roman"/>
              <w:lang w:val="de-DE"/>
            </w:rPr>
          </w:rPrChange>
        </w:rPr>
      </w:pPr>
    </w:p>
    <w:p w14:paraId="1E9BFDC2" w14:textId="77777777" w:rsidR="003A117C" w:rsidRPr="00B021E7" w:rsidRDefault="003A117C" w:rsidP="003A117C">
      <w:pPr>
        <w:spacing w:line="480" w:lineRule="auto"/>
        <w:rPr>
          <w:rFonts w:ascii="Times New Roman" w:hAnsi="Times New Roman" w:cs="Times New Roman"/>
          <w:lang w:val="de-DE"/>
          <w:rPrChange w:id="388" w:author="Shahana Gajini Mohamed" w:date="2024-07-04T09:37:00Z">
            <w:rPr>
              <w:rFonts w:ascii="Times New Roman" w:hAnsi="Times New Roman" w:cs="Times New Roman"/>
              <w:lang w:val="de-DE"/>
            </w:rPr>
          </w:rPrChange>
        </w:rPr>
      </w:pPr>
      <w:r w:rsidRPr="00B021E7">
        <w:rPr>
          <w:rFonts w:ascii="Times New Roman" w:hAnsi="Times New Roman" w:cs="Times New Roman"/>
          <w:lang w:val="de-DE"/>
          <w:rPrChange w:id="389" w:author="Shahana Gajini Mohamed" w:date="2024-07-04T09:37:00Z">
            <w:rPr>
              <w:rFonts w:ascii="Times New Roman" w:hAnsi="Times New Roman" w:cs="Times New Roman"/>
              <w:lang w:val="de-DE"/>
            </w:rPr>
          </w:rPrChange>
        </w:rPr>
        <w:br w:type="page"/>
      </w:r>
    </w:p>
    <w:p w14:paraId="6162BE89" w14:textId="77777777" w:rsidR="003A117C" w:rsidRPr="00B021E7" w:rsidRDefault="003A117C" w:rsidP="003A117C">
      <w:pPr>
        <w:spacing w:line="480" w:lineRule="auto"/>
        <w:rPr>
          <w:rFonts w:ascii="Times New Roman" w:hAnsi="Times New Roman" w:cs="Times New Roman"/>
          <w:lang w:val="en-GB"/>
          <w:rPrChange w:id="390" w:author="Shahana Gajini Mohamed" w:date="2024-07-04T09:37:00Z">
            <w:rPr>
              <w:rFonts w:ascii="Times New Roman" w:hAnsi="Times New Roman" w:cs="Times New Roman"/>
              <w:lang w:val="en-GB"/>
            </w:rPr>
          </w:rPrChange>
        </w:rPr>
      </w:pPr>
    </w:p>
    <w:tbl>
      <w:tblPr>
        <w:tblW w:w="13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25"/>
      </w:tblGrid>
      <w:tr w:rsidR="00B021E7" w:rsidRPr="00B021E7" w14:paraId="0CBC17B7" w14:textId="77777777" w:rsidTr="00F2749F">
        <w:trPr>
          <w:trHeight w:val="280"/>
        </w:trPr>
        <w:tc>
          <w:tcPr>
            <w:tcW w:w="13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47D6A" w14:textId="77777777" w:rsidR="003A117C" w:rsidRPr="00B021E7" w:rsidRDefault="003A117C" w:rsidP="00F2749F">
            <w:pPr>
              <w:pStyle w:val="Caption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  <w:rPrChange w:id="391" w:author="Shahana Gajini Mohamed" w:date="2024-07-04T09:37:00Z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lang w:val="en-GB"/>
                  </w:rPr>
                </w:rPrChange>
              </w:rPr>
            </w:pPr>
            <w:bookmarkStart w:id="392" w:name="_Ref127810113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  <w:rPrChange w:id="393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4"/>
                    <w:szCs w:val="24"/>
                    <w:lang w:val="en-GB"/>
                  </w:rPr>
                </w:rPrChange>
              </w:rPr>
              <w:t xml:space="preserve">Supplementary File </w:t>
            </w:r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de-DE"/>
                <w:rPrChange w:id="394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4"/>
                    <w:szCs w:val="24"/>
                    <w:lang w:val="de-DE"/>
                  </w:rPr>
                </w:rPrChange>
              </w:rPr>
              <w:fldChar w:fldCharType="begin"/>
            </w:r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  <w:rPrChange w:id="395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4"/>
                    <w:szCs w:val="24"/>
                    <w:lang w:val="en-GB"/>
                  </w:rPr>
                </w:rPrChange>
              </w:rPr>
              <w:instrText xml:space="preserve"> SEQ Supplementary_File \* ARABIC </w:instrText>
            </w:r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de-DE"/>
                <w:rPrChange w:id="396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4"/>
                    <w:szCs w:val="24"/>
                    <w:lang w:val="de-DE"/>
                  </w:rPr>
                </w:rPrChange>
              </w:rPr>
              <w:fldChar w:fldCharType="separate"/>
            </w:r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  <w:rPrChange w:id="397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4"/>
                    <w:szCs w:val="24"/>
                    <w:lang w:val="en-GB"/>
                  </w:rPr>
                </w:rPrChange>
              </w:rPr>
              <w:t>1</w:t>
            </w:r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de-DE"/>
                <w:rPrChange w:id="398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4"/>
                    <w:szCs w:val="24"/>
                    <w:lang w:val="de-DE"/>
                  </w:rPr>
                </w:rPrChange>
              </w:rPr>
              <w:fldChar w:fldCharType="end"/>
            </w:r>
            <w:bookmarkEnd w:id="392"/>
            <w:r w:rsidRPr="00B021E7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  <w:rPrChange w:id="399" w:author="Shahana Gajini Mohamed" w:date="2024-07-04T09:37:00Z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lang w:val="en-GB"/>
                  </w:rPr>
                </w:rPrChange>
              </w:rPr>
              <w:t xml:space="preserve">: </w:t>
            </w:r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GB"/>
              </w:rPr>
              <w:t>Search strategy adopted for the scoping review</w:t>
            </w:r>
          </w:p>
        </w:tc>
      </w:tr>
      <w:tr w:rsidR="00B021E7" w:rsidRPr="00B021E7" w14:paraId="2F217970" w14:textId="77777777" w:rsidTr="00F2749F">
        <w:trPr>
          <w:trHeight w:val="2420"/>
        </w:trPr>
        <w:tc>
          <w:tcPr>
            <w:tcW w:w="13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6708B" w14:textId="77777777" w:rsidR="003A117C" w:rsidRPr="00B021E7" w:rsidRDefault="003A117C" w:rsidP="00F2749F">
            <w:pPr>
              <w:pStyle w:val="Caption"/>
              <w:spacing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00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</w:pPr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01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("early market access" [</w:t>
            </w:r>
            <w:proofErr w:type="spellStart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02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tw</w:t>
            </w:r>
            <w:proofErr w:type="spellEnd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03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] OR "early access" [</w:t>
            </w:r>
            <w:proofErr w:type="spellStart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04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tw</w:t>
            </w:r>
            <w:proofErr w:type="spellEnd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05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] OR "early patient access" [</w:t>
            </w:r>
            <w:proofErr w:type="spellStart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06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tw</w:t>
            </w:r>
            <w:proofErr w:type="spellEnd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07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] OR "early access program*" [</w:t>
            </w:r>
            <w:proofErr w:type="spellStart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08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tw</w:t>
            </w:r>
            <w:proofErr w:type="spellEnd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09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] OR "Managed entry agreement*" [</w:t>
            </w:r>
            <w:proofErr w:type="spellStart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10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tw</w:t>
            </w:r>
            <w:proofErr w:type="spellEnd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11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] OR "accelerated approval" [</w:t>
            </w:r>
            <w:proofErr w:type="spellStart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12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tw</w:t>
            </w:r>
            <w:proofErr w:type="spellEnd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13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 xml:space="preserve">]) AND ("Therapies, Investigational"[Mesh] OR “innovative </w:t>
            </w:r>
            <w:proofErr w:type="spellStart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14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therap</w:t>
            </w:r>
            <w:proofErr w:type="spellEnd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15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*” [</w:t>
            </w:r>
            <w:proofErr w:type="spellStart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16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tw</w:t>
            </w:r>
            <w:proofErr w:type="spellEnd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17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] OR "Drug Approval"[Mesh] OR “cancer drug*” [</w:t>
            </w:r>
            <w:proofErr w:type="spellStart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18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tw</w:t>
            </w:r>
            <w:proofErr w:type="spellEnd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19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] OR "Antineoplastic Agents"[Mesh] OR “medicine*” [</w:t>
            </w:r>
            <w:proofErr w:type="spellStart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20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tw</w:t>
            </w:r>
            <w:proofErr w:type="spellEnd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21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] OR “therapy” [</w:t>
            </w:r>
            <w:proofErr w:type="spellStart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22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tw</w:t>
            </w:r>
            <w:proofErr w:type="spellEnd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23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] OR “therapeutic*” [</w:t>
            </w:r>
            <w:proofErr w:type="spellStart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24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tw</w:t>
            </w:r>
            <w:proofErr w:type="spellEnd"/>
            <w:r w:rsidRPr="00B021E7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  <w:rPrChange w:id="425" w:author="Shahana Gajini Mohamed" w:date="2024-07-04T09:37:00Z">
                  <w:rPr>
                    <w:rFonts w:ascii="Times New Roman" w:hAnsi="Times New Roman" w:cs="Times New Roman"/>
                    <w:i w:val="0"/>
                    <w:iCs w:val="0"/>
                    <w:color w:val="auto"/>
                    <w:sz w:val="22"/>
                    <w:szCs w:val="22"/>
                    <w:lang w:val="en-GB"/>
                  </w:rPr>
                </w:rPrChange>
              </w:rPr>
              <w:t>]). Additional relevant hits were identified searching national databases and performing cross-reference searching. The articles were imported in EndNote X9 and duplicates removed manually.</w:t>
            </w:r>
            <w:bookmarkStart w:id="426" w:name="_GoBack"/>
            <w:bookmarkEnd w:id="426"/>
          </w:p>
          <w:p w14:paraId="71784CA6" w14:textId="77777777" w:rsidR="003A117C" w:rsidRPr="00B021E7" w:rsidRDefault="003A117C" w:rsidP="00F274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  <w:rPrChange w:id="427" w:author="Shahana Gajini Mohamed" w:date="2024-07-04T09:37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  <w:lang w:val="en-GB" w:eastAsia="it-IT"/>
                  </w:rPr>
                </w:rPrChange>
              </w:rPr>
            </w:pPr>
          </w:p>
        </w:tc>
      </w:tr>
    </w:tbl>
    <w:p w14:paraId="323C7E5A" w14:textId="77777777" w:rsidR="003A117C" w:rsidRPr="00B021E7" w:rsidRDefault="003A117C" w:rsidP="003A117C">
      <w:pPr>
        <w:spacing w:line="480" w:lineRule="auto"/>
        <w:rPr>
          <w:rFonts w:ascii="Times New Roman" w:hAnsi="Times New Roman" w:cs="Times New Roman"/>
          <w:lang w:val="en-GB"/>
          <w:rPrChange w:id="428" w:author="Shahana Gajini Mohamed" w:date="2024-07-04T09:37:00Z">
            <w:rPr>
              <w:rFonts w:ascii="Times New Roman" w:hAnsi="Times New Roman" w:cs="Times New Roman"/>
              <w:lang w:val="en-GB"/>
            </w:rPr>
          </w:rPrChange>
        </w:rPr>
      </w:pPr>
    </w:p>
    <w:p w14:paraId="51ECACD2" w14:textId="77777777" w:rsidR="00747C43" w:rsidRPr="00B021E7" w:rsidRDefault="00747C43">
      <w:pPr>
        <w:rPr>
          <w:lang w:val="en-GB"/>
          <w:rPrChange w:id="429" w:author="Shahana Gajini Mohamed" w:date="2024-07-04T09:37:00Z">
            <w:rPr>
              <w:lang w:val="en-GB"/>
            </w:rPr>
          </w:rPrChange>
        </w:rPr>
      </w:pPr>
    </w:p>
    <w:sectPr w:rsidR="00747C43" w:rsidRPr="00B021E7" w:rsidSect="003A117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rgherita D'Errico">
    <w15:presenceInfo w15:providerId="None" w15:userId="Margherita D'Erric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17C"/>
    <w:rsid w:val="00062A0D"/>
    <w:rsid w:val="0009397C"/>
    <w:rsid w:val="000E0C52"/>
    <w:rsid w:val="000F6636"/>
    <w:rsid w:val="0012137E"/>
    <w:rsid w:val="001308EC"/>
    <w:rsid w:val="00153B12"/>
    <w:rsid w:val="00164F1C"/>
    <w:rsid w:val="00186640"/>
    <w:rsid w:val="001F3FB5"/>
    <w:rsid w:val="00221370"/>
    <w:rsid w:val="0026379F"/>
    <w:rsid w:val="00285B00"/>
    <w:rsid w:val="00285C39"/>
    <w:rsid w:val="002B2B98"/>
    <w:rsid w:val="00326197"/>
    <w:rsid w:val="003A117C"/>
    <w:rsid w:val="003B071B"/>
    <w:rsid w:val="00552DAA"/>
    <w:rsid w:val="0058662C"/>
    <w:rsid w:val="00594900"/>
    <w:rsid w:val="005B5A33"/>
    <w:rsid w:val="00603974"/>
    <w:rsid w:val="006678E2"/>
    <w:rsid w:val="006A5896"/>
    <w:rsid w:val="006B1E3C"/>
    <w:rsid w:val="00747C43"/>
    <w:rsid w:val="00755C81"/>
    <w:rsid w:val="007653CF"/>
    <w:rsid w:val="00796A2E"/>
    <w:rsid w:val="00797F54"/>
    <w:rsid w:val="007A1841"/>
    <w:rsid w:val="00866F8F"/>
    <w:rsid w:val="00957AF5"/>
    <w:rsid w:val="009D0D0B"/>
    <w:rsid w:val="009D1CF2"/>
    <w:rsid w:val="009F58FA"/>
    <w:rsid w:val="00A55BC5"/>
    <w:rsid w:val="00A85464"/>
    <w:rsid w:val="00AE32CE"/>
    <w:rsid w:val="00AF69D7"/>
    <w:rsid w:val="00B021E7"/>
    <w:rsid w:val="00BC5EFB"/>
    <w:rsid w:val="00CC5F36"/>
    <w:rsid w:val="00CE1F09"/>
    <w:rsid w:val="00D642C2"/>
    <w:rsid w:val="00E074A3"/>
    <w:rsid w:val="00E664F9"/>
    <w:rsid w:val="00E94980"/>
    <w:rsid w:val="00EE0C54"/>
    <w:rsid w:val="00F446B3"/>
    <w:rsid w:val="00F5623C"/>
    <w:rsid w:val="00FE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C9A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17C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1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1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1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1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1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1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1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1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1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1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1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1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1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1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1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1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1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1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1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1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1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1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1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1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1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1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1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1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17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A117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A11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57AF5"/>
    <w:pPr>
      <w:spacing w:after="0" w:line="240" w:lineRule="auto"/>
    </w:pPr>
    <w:rPr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1E7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17C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1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1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1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1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1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1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1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1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1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1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1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1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1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1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1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1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1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1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11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1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1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1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11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1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11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1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1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1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117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A117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A11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57AF5"/>
    <w:pPr>
      <w:spacing w:after="0" w:line="240" w:lineRule="auto"/>
    </w:pPr>
    <w:rPr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1E7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8676202914D1C46813F0F382E35A81D" ma:contentTypeVersion="4" ma:contentTypeDescription="Creare un nuovo documento." ma:contentTypeScope="" ma:versionID="1110d72f8c12fe528f2ab055dd5a9231">
  <xsd:schema xmlns:xsd="http://www.w3.org/2001/XMLSchema" xmlns:xs="http://www.w3.org/2001/XMLSchema" xmlns:p="http://schemas.microsoft.com/office/2006/metadata/properties" xmlns:ns2="0f6cb9ad-aa41-45b0-9ede-ad2d77b5ac10" targetNamespace="http://schemas.microsoft.com/office/2006/metadata/properties" ma:root="true" ma:fieldsID="967d570844010102883e3cb18388bceb" ns2:_="">
    <xsd:import namespace="0f6cb9ad-aa41-45b0-9ede-ad2d77b5ac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6cb9ad-aa41-45b0-9ede-ad2d77b5ac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A1E3C6A-BE2D-4096-99EA-2AA91F8B4B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6cb9ad-aa41-45b0-9ede-ad2d77b5ac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ED5C8D-D0D7-4178-A778-B981F3D5AE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FFA724-4F09-44B1-9892-91EE0375320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4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herita D'Errico</dc:creator>
  <cp:lastModifiedBy>Shahana Gajini Mohamed</cp:lastModifiedBy>
  <cp:revision>2</cp:revision>
  <dcterms:created xsi:type="dcterms:W3CDTF">2024-07-04T04:07:00Z</dcterms:created>
  <dcterms:modified xsi:type="dcterms:W3CDTF">2024-07-04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676202914D1C46813F0F382E35A81D</vt:lpwstr>
  </property>
</Properties>
</file>